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l File 1:</w:t>
      </w:r>
      <w:r>
        <w:rPr>
          <w:rFonts w:cs="Arial" w:ascii="Arial" w:hAnsi="Arial"/>
        </w:rPr>
        <w:t xml:space="preserve"> Summary of Definitions for Wound Infection for RCTs Comparing Percutaneous Dilatational and Surgical Tracheostomy in Critically Ill Patients.</w:t>
      </w:r>
    </w:p>
    <w:p>
      <w:pPr>
        <w:pStyle w:val="Ad"/>
        <w:rPr>
          <w:rFonts w:ascii="Arial" w:hAnsi="Arial" w:cs="Arial"/>
        </w:rPr>
      </w:pPr>
      <w:r>
        <w:rPr>
          <w:rFonts w:cs="Arial"/>
        </w:rPr>
      </w:r>
    </w:p>
    <w:tbl>
      <w:tblPr>
        <w:tblW w:w="11640" w:type="dxa"/>
        <w:jc w:val="left"/>
        <w:tblInd w:w="6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9639"/>
      </w:tblGrid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Study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finitions for Wound Infection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Hazard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0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ce of cellulitis and/or necrosis of the tissue bordering the stoma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Crofts [26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lammation and purulent discharge requiring antibiotic therapy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Friedman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27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urulent drainage from the site with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Arial" w:ascii="Arial" w:hAnsi="Arial"/>
              </w:rPr>
              <w:t xml:space="preserve"> 1cm of surrounding erythema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Holdgaard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2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or infection: cellulitis in a few millimetres around the stoma without purulent secre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infection: cellulitis in several millimetres around the stoma with purulent secretion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Jong Joon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21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specified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Gysin [29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ma infection required antibiotic therapy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Porter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4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itis and purulent drainage from the wound differing in quality from that of sputum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Raine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5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specified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Heikkinen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1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specified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Freeman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27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specified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Massick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40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ma infection requiring antibiotic therapy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Melloni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3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ce of cellulitis and/or necrosis of the tissue bordering the stoma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Sustic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6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rulent drainage from the stoma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Wu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8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specified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Antonelli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25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ction: Inflammation and culture-positive purulenc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 infection: signs of infection and tissue necrosis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Tabaee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7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rulent drainage from the stoma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Silvester</w:t>
            </w:r>
            <w:r>
              <w:rPr>
                <w:rFonts w:cs="Arial" w:ascii="Arial" w:hAnsi="Arial"/>
                <w:b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</w:rPr>
              <w:t>[39]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al: local inflamma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: local cellulitis or purulenc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: necrosis of wound breakdown</w:t>
            </w:r>
          </w:p>
        </w:tc>
      </w:tr>
    </w:tbl>
    <w:p>
      <w:pPr>
        <w:pStyle w:val="Ad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276" w:right="15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">
    <w:name w:val="ad"/>
    <w:basedOn w:val="Normal"/>
    <w:qFormat/>
    <w:pPr>
      <w:spacing w:lineRule="auto" w:line="48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8T16:36:00Z</dcterms:created>
  <dc:creator>Anthony Delaney</dc:creator>
  <dc:description/>
  <dc:language>en-US</dc:language>
  <cp:lastModifiedBy>Anthony Delaney</cp:lastModifiedBy>
  <dcterms:modified xsi:type="dcterms:W3CDTF">2006-02-28T16:42:00Z</dcterms:modified>
  <cp:revision>1</cp:revision>
  <dc:subject/>
  <dc:title>Supplemental File 1: Summary of Definitions for Wound Infection for RCTs Comparing Percutaneous Dilatational and Surgical Trach</dc:title>
</cp:coreProperties>
</file>